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397C" w14:textId="77777777" w:rsidR="00145DA4" w:rsidRDefault="00145DA4" w:rsidP="00145DA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CD802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1</w:t>
      </w:r>
    </w:p>
    <w:p w14:paraId="7748320B" w14:textId="77777777" w:rsidR="00145DA4" w:rsidRDefault="00145DA4" w:rsidP="00145D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CD80245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7CD802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FA model fit and internal consistencies</w:t>
      </w:r>
      <w:r w:rsidRPr="7CD80245">
        <w:rPr>
          <w:rFonts w:ascii="Times New Roman" w:eastAsia="Times New Roman" w:hAnsi="Times New Roman" w:cs="Times New Roman"/>
          <w:sz w:val="24"/>
          <w:szCs w:val="24"/>
        </w:rPr>
        <w:t xml:space="preserve"> for SDQ subscales by reporter.</w:t>
      </w:r>
    </w:p>
    <w:tbl>
      <w:tblPr>
        <w:tblStyle w:val="TableGrid"/>
        <w:tblW w:w="10212" w:type="dxa"/>
        <w:tblInd w:w="-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1"/>
        <w:gridCol w:w="851"/>
        <w:gridCol w:w="996"/>
        <w:gridCol w:w="851"/>
        <w:gridCol w:w="706"/>
        <w:gridCol w:w="851"/>
        <w:gridCol w:w="851"/>
        <w:gridCol w:w="994"/>
        <w:gridCol w:w="850"/>
      </w:tblGrid>
      <w:tr w:rsidR="00145DA4" w14:paraId="118F5AA8" w14:textId="77777777" w:rsidTr="00145DA4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7B4D4B2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00" w:type="dxa"/>
            <w:gridSpan w:val="5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F507E83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ent report 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</w:tcBorders>
          </w:tcPr>
          <w:p w14:paraId="2E125D3B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olescent report</w:t>
            </w:r>
          </w:p>
        </w:tc>
      </w:tr>
      <w:tr w:rsidR="00145DA4" w14:paraId="36ECB108" w14:textId="77777777" w:rsidTr="00145DA4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39597AD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E8ADF9" w14:textId="77777777" w:rsidR="00145DA4" w:rsidRPr="00C55469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55469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671966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464621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FD454C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RMSE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05817E6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SRMR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2E99C19A" w14:textId="77777777" w:rsidR="00145DA4" w:rsidRPr="00C55469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55469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A4EBC3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0F5883B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6782AF5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RMS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B14C596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SRMR</w:t>
            </w:r>
          </w:p>
        </w:tc>
      </w:tr>
      <w:tr w:rsidR="00145DA4" w14:paraId="3D3F2EF1" w14:textId="77777777" w:rsidTr="00145DA4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15059D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Conduc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292A5ED" w14:textId="77777777" w:rsid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F470BA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29584B0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D1003D1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6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A6F4564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3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9C5DD5B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7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C99F3D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FEE9CF5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7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0084CE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97A208A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16</w:t>
            </w:r>
          </w:p>
        </w:tc>
      </w:tr>
      <w:tr w:rsidR="00145DA4" w14:paraId="26A61B6A" w14:textId="77777777" w:rsidTr="00145DA4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3BF8AEBD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 xml:space="preserve">Hyperactivity 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4E5464AC" w14:textId="77777777" w:rsidR="00145DA4" w:rsidRPr="006C21D0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C21D0">
              <w:rPr>
                <w:rFonts w:ascii="Times New Roman" w:eastAsia="Times New Roman" w:hAnsi="Times New Roman" w:cs="Times New Roman"/>
              </w:rPr>
              <w:t>6655</w:t>
            </w:r>
          </w:p>
        </w:tc>
        <w:tc>
          <w:tcPr>
            <w:tcW w:w="851" w:type="dxa"/>
          </w:tcPr>
          <w:p w14:paraId="16A6F66D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E486235" w14:textId="77777777" w:rsidR="00145DA4" w:rsidRPr="006C21D0" w:rsidRDefault="00145DA4" w:rsidP="000F58ED">
            <w:pPr>
              <w:spacing w:line="480" w:lineRule="auto"/>
            </w:pPr>
            <w:r w:rsidRPr="006C21D0">
              <w:rPr>
                <w:rFonts w:ascii="Times New Roman" w:eastAsia="Times New Roman" w:hAnsi="Times New Roman" w:cs="Times New Roman"/>
              </w:rPr>
              <w:t>.796</w:t>
            </w:r>
          </w:p>
        </w:tc>
        <w:tc>
          <w:tcPr>
            <w:tcW w:w="996" w:type="dxa"/>
            <w:tcMar>
              <w:left w:w="108" w:type="dxa"/>
              <w:right w:w="108" w:type="dxa"/>
            </w:tcMar>
          </w:tcPr>
          <w:p w14:paraId="59EC3DFB" w14:textId="77777777" w:rsidR="00145DA4" w:rsidRPr="006C21D0" w:rsidRDefault="00145DA4" w:rsidP="000F58ED">
            <w:pPr>
              <w:spacing w:line="480" w:lineRule="auto"/>
            </w:pPr>
            <w:r w:rsidRPr="006C21D0">
              <w:rPr>
                <w:rFonts w:ascii="Times New Roman" w:eastAsia="Times New Roman" w:hAnsi="Times New Roman" w:cs="Times New Roman"/>
              </w:rPr>
              <w:t>.19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7129EE6" w14:textId="77777777" w:rsidR="00145DA4" w:rsidRPr="006C21D0" w:rsidRDefault="00145DA4" w:rsidP="000F58ED">
            <w:pPr>
              <w:spacing w:line="480" w:lineRule="auto"/>
              <w:jc w:val="both"/>
            </w:pPr>
            <w:r w:rsidRPr="006C21D0">
              <w:rPr>
                <w:rFonts w:ascii="Times New Roman" w:eastAsia="Times New Roman" w:hAnsi="Times New Roman" w:cs="Times New Roman"/>
              </w:rPr>
              <w:t>.071</w:t>
            </w:r>
          </w:p>
        </w:tc>
        <w:tc>
          <w:tcPr>
            <w:tcW w:w="706" w:type="dxa"/>
          </w:tcPr>
          <w:p w14:paraId="0066B9CC" w14:textId="77777777" w:rsidR="00145DA4" w:rsidRPr="006C21D0" w:rsidRDefault="00145DA4" w:rsidP="000F58ED">
            <w:pPr>
              <w:tabs>
                <w:tab w:val="left" w:pos="487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C21D0">
              <w:rPr>
                <w:rFonts w:ascii="Times New Roman" w:eastAsia="Times New Roman" w:hAnsi="Times New Roman" w:cs="Times New Roman"/>
              </w:rPr>
              <w:t>6776</w:t>
            </w:r>
          </w:p>
        </w:tc>
        <w:tc>
          <w:tcPr>
            <w:tcW w:w="851" w:type="dxa"/>
          </w:tcPr>
          <w:p w14:paraId="7FF26B39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120858AE" w14:textId="77777777" w:rsidR="00145DA4" w:rsidRPr="006C21D0" w:rsidRDefault="00145DA4" w:rsidP="000F58ED">
            <w:pPr>
              <w:spacing w:line="480" w:lineRule="auto"/>
            </w:pPr>
            <w:r w:rsidRPr="006C21D0">
              <w:rPr>
                <w:rFonts w:ascii="Times New Roman" w:eastAsia="Times New Roman" w:hAnsi="Times New Roman" w:cs="Times New Roman"/>
              </w:rPr>
              <w:t>.855</w:t>
            </w:r>
          </w:p>
        </w:tc>
        <w:tc>
          <w:tcPr>
            <w:tcW w:w="994" w:type="dxa"/>
            <w:tcMar>
              <w:left w:w="108" w:type="dxa"/>
              <w:right w:w="108" w:type="dxa"/>
            </w:tcMar>
          </w:tcPr>
          <w:p w14:paraId="653ECD85" w14:textId="77777777" w:rsidR="00145DA4" w:rsidRPr="006C21D0" w:rsidRDefault="00145DA4" w:rsidP="000F58ED">
            <w:pPr>
              <w:spacing w:line="480" w:lineRule="auto"/>
            </w:pPr>
            <w:r w:rsidRPr="006C21D0">
              <w:rPr>
                <w:rFonts w:ascii="Times New Roman" w:eastAsia="Times New Roman" w:hAnsi="Times New Roman" w:cs="Times New Roman"/>
              </w:rPr>
              <w:t>.160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355F5E01" w14:textId="77777777" w:rsidR="00145DA4" w:rsidRPr="006C21D0" w:rsidRDefault="00145DA4" w:rsidP="000F58ED">
            <w:pPr>
              <w:spacing w:line="480" w:lineRule="auto"/>
            </w:pPr>
            <w:r w:rsidRPr="006C21D0">
              <w:rPr>
                <w:rFonts w:ascii="Times New Roman" w:eastAsia="Times New Roman" w:hAnsi="Times New Roman" w:cs="Times New Roman"/>
              </w:rPr>
              <w:t>.053</w:t>
            </w:r>
          </w:p>
        </w:tc>
      </w:tr>
      <w:tr w:rsidR="00145DA4" w14:paraId="34898DD2" w14:textId="77777777" w:rsidTr="00145DA4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4D767D2F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Emotion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5AD5F72" w14:textId="77777777" w:rsid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2</w:t>
            </w:r>
          </w:p>
        </w:tc>
        <w:tc>
          <w:tcPr>
            <w:tcW w:w="851" w:type="dxa"/>
          </w:tcPr>
          <w:p w14:paraId="77337D6A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D5F4605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6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6" w:type="dxa"/>
            <w:tcMar>
              <w:left w:w="108" w:type="dxa"/>
              <w:right w:w="108" w:type="dxa"/>
            </w:tcMar>
          </w:tcPr>
          <w:p w14:paraId="1B0DE0B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7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7E71CCF3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27</w:t>
            </w:r>
          </w:p>
        </w:tc>
        <w:tc>
          <w:tcPr>
            <w:tcW w:w="706" w:type="dxa"/>
          </w:tcPr>
          <w:p w14:paraId="6ED080A2" w14:textId="77777777" w:rsidR="00145DA4" w:rsidRPr="7CD80245" w:rsidRDefault="00145DA4" w:rsidP="000F58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56</w:t>
            </w:r>
          </w:p>
        </w:tc>
        <w:tc>
          <w:tcPr>
            <w:tcW w:w="851" w:type="dxa"/>
          </w:tcPr>
          <w:p w14:paraId="4FE3B884" w14:textId="77777777" w:rsidR="00145DA4" w:rsidRPr="00145DA4" w:rsidRDefault="00145DA4" w:rsidP="000F58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E2A8EEB" w14:textId="77777777" w:rsidR="00145DA4" w:rsidRDefault="00145DA4" w:rsidP="000F58ED">
            <w:pPr>
              <w:spacing w:line="480" w:lineRule="auto"/>
              <w:jc w:val="both"/>
            </w:pPr>
            <w:r w:rsidRPr="7CD80245">
              <w:rPr>
                <w:rFonts w:ascii="Times New Roman" w:eastAsia="Times New Roman" w:hAnsi="Times New Roman" w:cs="Times New Roman"/>
              </w:rPr>
              <w:t>.97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4" w:type="dxa"/>
            <w:tcMar>
              <w:left w:w="108" w:type="dxa"/>
              <w:right w:w="108" w:type="dxa"/>
            </w:tcMar>
          </w:tcPr>
          <w:p w14:paraId="71B9CDF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6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001EB16F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23</w:t>
            </w:r>
          </w:p>
        </w:tc>
      </w:tr>
      <w:tr w:rsidR="00145DA4" w14:paraId="23391290" w14:textId="77777777" w:rsidTr="00145DA4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</w:tcPr>
          <w:p w14:paraId="1C12885C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Peer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0E05F5D6" w14:textId="77777777" w:rsid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9</w:t>
            </w:r>
          </w:p>
        </w:tc>
        <w:tc>
          <w:tcPr>
            <w:tcW w:w="851" w:type="dxa"/>
          </w:tcPr>
          <w:p w14:paraId="15B4C000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2368EC0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71</w:t>
            </w:r>
          </w:p>
        </w:tc>
        <w:tc>
          <w:tcPr>
            <w:tcW w:w="996" w:type="dxa"/>
            <w:tcMar>
              <w:left w:w="108" w:type="dxa"/>
              <w:right w:w="108" w:type="dxa"/>
            </w:tcMar>
          </w:tcPr>
          <w:p w14:paraId="120F31EC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44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6BFAD9DD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6" w:type="dxa"/>
          </w:tcPr>
          <w:p w14:paraId="1184D6CB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7</w:t>
            </w:r>
          </w:p>
        </w:tc>
        <w:tc>
          <w:tcPr>
            <w:tcW w:w="851" w:type="dxa"/>
          </w:tcPr>
          <w:p w14:paraId="3030E59D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851" w:type="dxa"/>
            <w:tcMar>
              <w:left w:w="108" w:type="dxa"/>
              <w:right w:w="108" w:type="dxa"/>
            </w:tcMar>
          </w:tcPr>
          <w:p w14:paraId="5EE596E5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8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4" w:type="dxa"/>
            <w:tcMar>
              <w:left w:w="108" w:type="dxa"/>
              <w:right w:w="108" w:type="dxa"/>
            </w:tcMar>
          </w:tcPr>
          <w:p w14:paraId="28DAA76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30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</w:tcPr>
          <w:p w14:paraId="67542C6C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14</w:t>
            </w:r>
          </w:p>
        </w:tc>
      </w:tr>
      <w:tr w:rsidR="00145DA4" w14:paraId="263B25FE" w14:textId="77777777" w:rsidTr="00145DA4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F89E44B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Pro-soci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808041C" w14:textId="77777777" w:rsid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929177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FE386A0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</w:t>
            </w: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6B0A6D5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1FCF2D9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1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FFD54E3" w14:textId="77777777" w:rsidR="00145DA4" w:rsidRPr="7CD80245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9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AE4B13" w14:textId="77777777" w:rsidR="00145DA4" w:rsidRPr="00145DA4" w:rsidRDefault="00145DA4" w:rsidP="000F58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45DA4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D830419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98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6411802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42F844" w14:textId="77777777" w:rsidR="00145DA4" w:rsidRDefault="00145DA4" w:rsidP="000F58ED">
            <w:pPr>
              <w:spacing w:line="480" w:lineRule="auto"/>
            </w:pPr>
            <w:r w:rsidRPr="7CD80245">
              <w:rPr>
                <w:rFonts w:ascii="Times New Roman" w:eastAsia="Times New Roman" w:hAnsi="Times New Roman" w:cs="Times New Roman"/>
              </w:rPr>
              <w:t>.016</w:t>
            </w:r>
          </w:p>
        </w:tc>
      </w:tr>
    </w:tbl>
    <w:p w14:paraId="462D3A38" w14:textId="77777777" w:rsidR="00145DA4" w:rsidRPr="00DF3178" w:rsidRDefault="00145DA4" w:rsidP="00145DA4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DF31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Note:</w:t>
      </w:r>
      <w:r w:rsidRPr="00DF317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α = Cronbach’s alpha; Maximum likelihood with robust standard errors; Model fit was poor for hyperactivity-inattention across reporters and not analysed in the current study.</w:t>
      </w:r>
    </w:p>
    <w:p w14:paraId="3C95E7C4" w14:textId="77777777" w:rsidR="00BA69E0" w:rsidRDefault="00BA69E0"/>
    <w:sectPr w:rsidR="00BA69E0" w:rsidSect="00F44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A4"/>
    <w:rsid w:val="00145DA4"/>
    <w:rsid w:val="001A43D1"/>
    <w:rsid w:val="001F381A"/>
    <w:rsid w:val="00BA69E0"/>
    <w:rsid w:val="00F4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B2B3"/>
  <w15:chartTrackingRefBased/>
  <w15:docId w15:val="{AB159CE3-6FD8-4359-930E-236A7602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>University College London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h, Charlotte</dc:creator>
  <cp:keywords/>
  <dc:description/>
  <cp:lastModifiedBy>Booth, Charlotte</cp:lastModifiedBy>
  <cp:revision>1</cp:revision>
  <dcterms:created xsi:type="dcterms:W3CDTF">2023-04-26T12:15:00Z</dcterms:created>
  <dcterms:modified xsi:type="dcterms:W3CDTF">2023-04-26T12:17:00Z</dcterms:modified>
</cp:coreProperties>
</file>